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2: 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 xml:space="preserve">. </w:t>
      </w:r>
      <w:r>
        <w:rPr/>
        <w:t xml:space="preserve">Percent methylation (mean ± SD) in each CpG site, and the overall mean, of the four genes or gene sequences tested </w:t>
      </w:r>
    </w:p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5262245" cy="7914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245" cy="791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3"/>
                              <w:gridCol w:w="1701"/>
                              <w:gridCol w:w="1701"/>
                              <w:gridCol w:w="1701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eastAsia="Yu Mincho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  <w:t>Bo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  <w:t>Girl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  <w:t xml:space="preserve">LEP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i/>
                                      <w:iCs/>
                                      <w:color w:val="243F6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.35 ± 5.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0.55 ± 5.6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2.12 ± 5.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.43 ± 2.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.26 ± 2.4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.60 ± 2.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2.51 ± 3.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2.07 ± 3.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2.93 ± 3.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 xml:space="preserve">CpG-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4.39 ± 6.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3.05 ± 6.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5.65 ± 5.6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8.92 ± 3.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8.23 ± 3.9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19.58 ± 3.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  <w:t xml:space="preserve">ICAM-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i/>
                                      <w:iCs/>
                                      <w:color w:val="243F6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41 ± 1.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45 ± 1.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38 ± 1.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91 ± 1.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99 ± 1.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84 ± 1.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95 ± 0.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99 ± 0.8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92 ± 0.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5.60 ± 2.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5.87 ± 2.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5.34 ± 1.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97 ± 1.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.07 ± 1.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.87 ± 0.9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  <w:t>CR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i/>
                                      <w:iCs/>
                                      <w:color w:val="243F6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5.86 ± 3.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6.01 ± 3.9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5.72 ± 2.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.21 ± 2.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.41 ± 3.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3.03 ± 1.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52 ± 2.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72 ± 3.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33 ±  1.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53 ± 2.4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71 ± 3.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.36 ± 1.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>
                                      <w:rFonts w:eastAsia="Yu Mincho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  <w:t>LINE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  <w:i/>
                                      <w:iCs/>
                                      <w:color w:val="243F6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8.68 ± 4.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8.71 ± 2.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8.65 ± 3.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4.30 ± 7.8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3.93 ± 8.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74.67 ± 4.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Yu Mincho"/>
                                    </w:rPr>
                                    <w:t>CpG-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68.02 ±6.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67.65 ± 6.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68.38 ± 6.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200"/>
                                    <w:jc w:val="center"/>
                                    <w:rPr>
                                      <w:rFonts w:eastAsia="Yu Mincho"/>
                                      <w:i/>
                                      <w:i/>
                                      <w:iCs/>
                                      <w:color w:val="243F60"/>
                                    </w:rPr>
                                  </w:pPr>
                                  <w:r>
                                    <w:rPr>
                                      <w:rFonts w:eastAsia="Yu Mincho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35pt;height:623.2pt;mso-wrap-distance-left:9pt;mso-wrap-distance-right:9pt;mso-wrap-distance-top:0pt;mso-wrap-distance-bottom:0pt;margin-top:0.05pt;mso-position-vertical-relative:text;margin-left:18pt;mso-position-horizontal-relative:text">
                <v:fill opacity="0f"/>
                <v:textbox inset="0in,0in,0in,0in">
                  <w:txbxContent>
                    <w:tbl>
                      <w:tblPr>
                        <w:tblW w:w="82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3"/>
                        <w:gridCol w:w="1701"/>
                        <w:gridCol w:w="1701"/>
                        <w:gridCol w:w="1701"/>
                        <w:gridCol w:w="1701"/>
                      </w:tblGrid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eastAsia="Yu Mincho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eastAsia="Yu Mincho"/>
                                <w:b/>
                              </w:rPr>
                              <w:t>Boy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  <w:t>Girl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  <w:t xml:space="preserve">LEP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i/>
                                <w:iCs/>
                                <w:color w:val="243F6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.35 ± 5.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0.55 ± 5.6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2.12 ± 5.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.43 ± 2.5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.26 ± 2.4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.60 ± 2.5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2.51 ± 3.5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2.07 ± 3.6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2.93 ± 3.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 xml:space="preserve">CpG-4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4.39 ± 6.2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3.05 ± 6.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5.65 ± 5.6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8.92 ± 3.8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8.23 ± 3.9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19.58 ± 3.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  <w:t xml:space="preserve">ICAM-1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i/>
                                <w:iCs/>
                                <w:color w:val="243F6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41 ± 1.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45 ± 1.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38 ± 1.0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91 ± 1.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99 ± 1.5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84 ± 1.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95 ± 0.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99 ± 0.8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92 ± 0.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5.60 ± 2.0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5.87 ± 2.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5.34 ± 1.8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97 ± 1.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.07 ± 1.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.87 ± 0.9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  <w:t>CR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i/>
                                <w:iCs/>
                                <w:color w:val="243F6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5.86 ± 3.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6.01 ± 3.9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5.72 ± 2.0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.21 ± 2.4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.41 ± 3.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3.03 ± 1.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52 ± 2.7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72 ± 3.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33 ±  1.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53 ± 2.4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71 ± 3.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.36 ± 1.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>
                                <w:rFonts w:eastAsia="Yu Mincho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  <w:t>LINE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Yu Mincho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  <w:i/>
                                <w:iCs/>
                                <w:color w:val="243F6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8.68 ± 4.3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8.71 ± 2.3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8.65 ± 3.7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4.30 ± 7.8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3.93 ± 8.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74.67 ± 4.6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rFonts w:eastAsia="Yu Mincho"/>
                              </w:rPr>
                              <w:t>CpG-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68.02 ±6.6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67.65 ± 6.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68.38 ± 6.5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200"/>
                              <w:jc w:val="center"/>
                              <w:rPr>
                                <w:rFonts w:eastAsia="Yu Mincho"/>
                                <w:i/>
                                <w:i/>
                                <w:iCs/>
                                <w:color w:val="243F60"/>
                              </w:rPr>
                            </w:pPr>
                            <w:r>
                              <w:rPr>
                                <w:rFonts w:eastAsia="Yu Mincho"/>
                              </w:rPr>
                              <w:t>0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3:23:00Z</dcterms:created>
  <dc:creator>Paul Randley Caluscusan</dc:creator>
  <dc:description/>
  <cp:keywords/>
  <dc:language>en-US</dc:language>
  <cp:lastModifiedBy>Paul Randley Caluscusan</cp:lastModifiedBy>
  <dcterms:modified xsi:type="dcterms:W3CDTF">2017-03-25T13:25:00Z</dcterms:modified>
  <cp:revision>2</cp:revision>
  <dc:subject/>
  <dc:title/>
</cp:coreProperties>
</file>